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19" w:tblpY="1993"/>
        <w:tblOverlap w:val="never"/>
        <w:tblW w:w="936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1"/>
        <w:gridCol w:w="944"/>
        <w:gridCol w:w="984"/>
        <w:gridCol w:w="1373"/>
        <w:gridCol w:w="966"/>
        <w:gridCol w:w="966"/>
      </w:tblGrid>
      <w:tr w14:paraId="373E2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4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752D78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0231D3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tSize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E2502FA"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S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CF0008C">
            <w:pPr>
              <w:widowControl/>
              <w:ind w:firstLine="21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value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E51B88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.adjust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020D95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nk</w:t>
            </w:r>
          </w:p>
        </w:tc>
      </w:tr>
      <w:tr w14:paraId="1791C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41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7656EE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P_GLOBO_SPHINGOLIPID_METABOLISM</w:t>
            </w:r>
          </w:p>
        </w:tc>
        <w:tc>
          <w:tcPr>
            <w:tcW w:w="9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95D86F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40F77C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8931 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07353D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2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364B9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27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A2850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48</w:t>
            </w:r>
          </w:p>
        </w:tc>
      </w:tr>
      <w:tr w14:paraId="630C0F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CCD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OTHA_GLYCOGEN_METABOLIS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E70E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F320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832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003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6ED7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16C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51</w:t>
            </w:r>
          </w:p>
        </w:tc>
      </w:tr>
      <w:tr w14:paraId="2A0D7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2EC7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OLLERN_EMT_BREAST_TUMOR_D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6720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1B72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7700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D5FD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285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9F3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34</w:t>
            </w:r>
          </w:p>
        </w:tc>
      </w:tr>
      <w:tr w14:paraId="7631F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5BAF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KEGG_N_GLYCAN_BIOSYNTHESI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38CF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3F91B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7274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87A0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ECDC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997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86</w:t>
            </w:r>
          </w:p>
        </w:tc>
      </w:tr>
      <w:tr w14:paraId="09062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F99D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ID_FANCONI_PATHWA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D4AA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502F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6554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0918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BDE4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B3B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82</w:t>
            </w:r>
          </w:p>
        </w:tc>
      </w:tr>
      <w:tr w14:paraId="5D01C2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41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BDE25A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ZHENG_IL22_SIGNALING_DN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456FF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893278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767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05F97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3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E4A551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4AFF2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67</w:t>
            </w:r>
          </w:p>
        </w:tc>
      </w:tr>
    </w:tbl>
    <w:p w14:paraId="27839BFB"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Supplem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Cs w:val="21"/>
        </w:rPr>
        <w:t>entary Table 5</w:t>
      </w:r>
      <w:r>
        <w:rPr>
          <w:rFonts w:ascii="Times New Roman" w:hAnsi="Times New Roman" w:cs="Times New Roman"/>
          <w:szCs w:val="21"/>
        </w:rPr>
        <w:t xml:space="preserve">. GSEA </w:t>
      </w:r>
      <w:r>
        <w:rPr>
          <w:rFonts w:hint="eastAsia" w:ascii="Times New Roman" w:hAnsi="Times New Roman" w:cs="Times New Roman"/>
          <w:szCs w:val="21"/>
        </w:rPr>
        <w:t>analysi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NDE2NrWwMDC3NDBS0lEKTi0uzszPAykwqgUA3IK/qiwAAAA="/>
    <w:docVar w:name="commondata" w:val="eyJoZGlkIjoiYWJmNTAxYTA0NTllZTU0OWY5NWY0MWNlMzBjNGU2OTYifQ=="/>
  </w:docVars>
  <w:rsids>
    <w:rsidRoot w:val="00FE273D"/>
    <w:rsid w:val="00037B2E"/>
    <w:rsid w:val="00183CDC"/>
    <w:rsid w:val="00416C6E"/>
    <w:rsid w:val="004A7763"/>
    <w:rsid w:val="005E71BF"/>
    <w:rsid w:val="00661945"/>
    <w:rsid w:val="006C2F01"/>
    <w:rsid w:val="00877978"/>
    <w:rsid w:val="00AB0A67"/>
    <w:rsid w:val="00AD193E"/>
    <w:rsid w:val="00E7459D"/>
    <w:rsid w:val="00F46314"/>
    <w:rsid w:val="00FB2627"/>
    <w:rsid w:val="00FE273D"/>
    <w:rsid w:val="12EE222A"/>
    <w:rsid w:val="26137C24"/>
    <w:rsid w:val="6F230F10"/>
    <w:rsid w:val="7ED1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355</Characters>
  <Lines>45</Lines>
  <Paragraphs>45</Paragraphs>
  <TotalTime>5</TotalTime>
  <ScaleCrop>false</ScaleCrop>
  <LinksUpToDate>false</LinksUpToDate>
  <CharactersWithSpaces>36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16:07:00Z</dcterms:created>
  <dc:creator>86155</dc:creator>
  <cp:lastModifiedBy>HAIYOUSHUI</cp:lastModifiedBy>
  <dcterms:modified xsi:type="dcterms:W3CDTF">2025-11-20T14:25:4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7ED700F91AB4FEEA2CD83FE9D498DED</vt:lpwstr>
  </property>
  <property fmtid="{D5CDD505-2E9C-101B-9397-08002B2CF9AE}" pid="4" name="KSOTemplateDocerSaveRecord">
    <vt:lpwstr>eyJoZGlkIjoiMTZiMjBlNzI5NzEyZWYyYjNmYmRhODk1MjRmNjJlOGEiLCJ1c2VySWQiOiIyMzE5MjA5MjQifQ==</vt:lpwstr>
  </property>
</Properties>
</file>